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0ADA" w:rsidRPr="004327D7" w:rsidRDefault="009E2701" w:rsidP="004327D7">
      <w:pPr>
        <w:ind w:left="-709"/>
        <w:rPr>
          <w:rFonts w:ascii="Times New Roman" w:hAnsi="Times New Roman" w:cs="Times New Roman"/>
          <w:lang w:val="en-US"/>
        </w:rPr>
      </w:pPr>
      <w:r>
        <w:fldChar w:fldCharType="begin"/>
      </w:r>
      <w:r w:rsidR="00E70ADA" w:rsidRPr="001B737C">
        <w:rPr>
          <w:lang w:val="en-US"/>
        </w:rPr>
        <w:instrText xml:space="preserve"> LINK </w:instrText>
      </w:r>
      <w:r w:rsidR="00EE758E">
        <w:rPr>
          <w:lang w:val="en-US"/>
        </w:rPr>
        <w:instrText xml:space="preserve">Excel.Sheet.12 G:\\Platanthera_grudzień_2018\\ĆMY.xlsx Arkusz2!W1K1:W174K14 </w:instrText>
      </w:r>
      <w:r w:rsidR="00E70ADA" w:rsidRPr="001B737C">
        <w:rPr>
          <w:lang w:val="en-US"/>
        </w:rPr>
        <w:instrText xml:space="preserve">\a \f 5 \h  \* MERGEFORMAT </w:instrText>
      </w:r>
      <w:r>
        <w:fldChar w:fldCharType="separate"/>
      </w:r>
      <w:bookmarkStart w:id="0" w:name="_GoBack"/>
      <w:bookmarkEnd w:id="0"/>
      <w:r w:rsidR="004327D7" w:rsidRPr="004327D7"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1538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847"/>
        <w:gridCol w:w="709"/>
        <w:gridCol w:w="903"/>
        <w:gridCol w:w="1039"/>
        <w:gridCol w:w="1039"/>
        <w:gridCol w:w="1006"/>
        <w:gridCol w:w="1006"/>
        <w:gridCol w:w="1128"/>
        <w:gridCol w:w="1128"/>
        <w:gridCol w:w="1017"/>
        <w:gridCol w:w="1017"/>
        <w:gridCol w:w="861"/>
        <w:gridCol w:w="1128"/>
      </w:tblGrid>
      <w:tr w:rsidR="00290365" w:rsidRPr="003E256F" w:rsidTr="009B34F6">
        <w:trPr>
          <w:trHeight w:val="232"/>
          <w:jc w:val="center"/>
        </w:trPr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3E256F" w:rsidRDefault="00E70ADA" w:rsidP="00FB1E4C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E25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3E256F" w:rsidRDefault="00E70ADA" w:rsidP="00FB1E4C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E25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3E256F" w:rsidRDefault="00722EBC" w:rsidP="00FB1E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5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_</w:t>
            </w:r>
            <w:r w:rsidR="00E70ADA" w:rsidRPr="003E25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3E256F" w:rsidRDefault="00722EBC" w:rsidP="00FB1E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5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_</w:t>
            </w:r>
            <w:r w:rsidR="00E70ADA" w:rsidRPr="003E25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3E256F" w:rsidRDefault="00722EBC" w:rsidP="00FB1E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5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_</w:t>
            </w:r>
            <w:r w:rsidR="00E70ADA" w:rsidRPr="003E25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3E256F" w:rsidRDefault="00722EBC" w:rsidP="00FB1E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5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_</w:t>
            </w:r>
            <w:r w:rsidR="00E70ADA" w:rsidRPr="003E25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3E256F" w:rsidRDefault="00722EBC" w:rsidP="00FB1E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5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B_</w:t>
            </w:r>
            <w:r w:rsidR="00E70ADA" w:rsidRPr="003E25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3E256F" w:rsidRDefault="00722EBC" w:rsidP="00FB1E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5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B_</w:t>
            </w:r>
            <w:r w:rsidR="00E70ADA" w:rsidRPr="003E25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3E256F" w:rsidRDefault="00E70ADA" w:rsidP="00FB1E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5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L_16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3E256F" w:rsidRDefault="00E70ADA" w:rsidP="00FB1E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5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L_17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3E256F" w:rsidRDefault="00722EBC" w:rsidP="00FB1E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5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G_</w:t>
            </w:r>
            <w:r w:rsidR="00E70ADA" w:rsidRPr="003E25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3E256F" w:rsidRDefault="00722EBC" w:rsidP="00FB1E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5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G_</w:t>
            </w:r>
            <w:r w:rsidR="00E70ADA" w:rsidRPr="003E25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3E256F" w:rsidRDefault="00722EBC" w:rsidP="00FB1E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5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F_</w:t>
            </w:r>
            <w:r w:rsidR="00E70ADA" w:rsidRPr="003E25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3E256F" w:rsidRDefault="00722EBC" w:rsidP="00FB1E4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5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_</w:t>
            </w:r>
            <w:r w:rsidR="00E70ADA" w:rsidRPr="003E25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B7A63" w:rsidRPr="003E256F" w:rsidRDefault="00EB7A63" w:rsidP="0049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E25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ctidae</w:t>
            </w:r>
            <w:proofErr w:type="spellEnd"/>
          </w:p>
          <w:p w:rsidR="00EB7A63" w:rsidRPr="003E256F" w:rsidRDefault="00EB7A63" w:rsidP="0049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491C4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E256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acrysiasa</w:t>
            </w:r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nnio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49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49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49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49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49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49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49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49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49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49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49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49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49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Atolmisrubricoll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49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Miltochristamini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49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Cybosiamesomell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0448DC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49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Spilosomalubriciped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49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Spilosomaurtica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B7A63" w:rsidRPr="00290365" w:rsidRDefault="00EB7A63" w:rsidP="00491C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B7A63" w:rsidRPr="00290365" w:rsidRDefault="00EB7A63" w:rsidP="00491C4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Spilarctialute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49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49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49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49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49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49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49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49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49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49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49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491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290365" w:rsidRPr="00290365" w:rsidTr="009B34F6">
        <w:trPr>
          <w:trHeight w:val="232"/>
          <w:jc w:val="center"/>
        </w:trPr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70ADA" w:rsidRPr="00290365" w:rsidRDefault="00E70ADA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Cossidae</w:t>
            </w:r>
            <w:proofErr w:type="spellEnd"/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70ADA" w:rsidRPr="00290365" w:rsidRDefault="00E70ADA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Phragmitaeciacastane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290365" w:rsidRDefault="00E70ADA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290365" w:rsidRDefault="00E70ADA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290365" w:rsidRDefault="00E70ADA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290365" w:rsidRDefault="00E70ADA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290365" w:rsidRDefault="00E70ADA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290365" w:rsidRDefault="00E70ADA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290365" w:rsidRDefault="00E70ADA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290365" w:rsidRDefault="00E70ADA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290365" w:rsidRDefault="00E70ADA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290365" w:rsidRDefault="00E70ADA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290365" w:rsidRDefault="00E70ADA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290365" w:rsidRDefault="00E70ADA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Drepanidae</w:t>
            </w:r>
            <w:proofErr w:type="spellEnd"/>
          </w:p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Tetheao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Drepanafalcatari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Drepanacurvul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Habrosynepyritoide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Geometridae</w:t>
            </w:r>
            <w:proofErr w:type="spellEnd"/>
          </w:p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Calospilossylvat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Lomaspilismargin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Macaria</w:t>
            </w:r>
            <w:proofErr w:type="spellEnd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ota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Macarialitur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Macariasignari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Chiasmiaclathr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Cepphisadvenari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Plagodisdolablari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Opisthograptisluteol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Angeronaprunari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B7A63" w:rsidRPr="00290365" w:rsidTr="000448DC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Antonechlorissmaragdari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B7A63" w:rsidRPr="00290365" w:rsidTr="000448DC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Jodisput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0448DC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Hypomecisroborari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B7A63" w:rsidRPr="00290365" w:rsidTr="000448DC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Hypomecispunctinal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B7A63" w:rsidRPr="00290365" w:rsidTr="000448DC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Caberapussari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0448DC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Caberaexanthem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0448DC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Scopulaimmorata</w:t>
            </w:r>
            <w:r w:rsidRPr="002B0A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Scopulaorn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Scopulaimmut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Xanthorhoemontan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Cosmorhoeocell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Chloroclystatrunc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Eupitheciatripunctari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Eupitheciateniu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Eupitheciaplumbeol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Hydraeliaflammeolari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Hydraeliasylv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Ectropiscrepuscualri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Timandracoma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dea </w:t>
            </w: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avars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dea </w:t>
            </w: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bisell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Eulithisprun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Eulithismellin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Ecliptopteracapit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Ligdiaadust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iona </w:t>
            </w: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line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Perizomaalchemill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Perizomafavofasci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Plagodispulverai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Mesolecaalbicill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Rheumapteraundul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Eustromareticul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Alcisribe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Alcisrepend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Camtogramabiline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Aploceraplagiata</w:t>
            </w:r>
            <w:r w:rsidRPr="002B0A73">
              <w:rPr>
                <w:rFonts w:ascii="Times New Roman" w:hAnsi="Times New Roman" w:cs="Times New Roman"/>
                <w:sz w:val="20"/>
                <w:szCs w:val="20"/>
              </w:rPr>
              <w:t>12.3*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DC0525">
              <w:rPr>
                <w:rFonts w:ascii="Times New Roman" w:hAnsi="Times New Roman" w:cs="Times New Roman"/>
                <w:b/>
                <w:sz w:val="20"/>
                <w:szCs w:val="20"/>
              </w:rPr>
              <w:t>8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Pterapherapteryxsexal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Petrophorachloros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Aethalurapunctul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Cyclophoraalbipunct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Cyclophoraquercimontari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Cyclophorapendulari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Orthonamavit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Catarhoecucul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Catarrhoerubid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Epirhoealtern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Epirrhoetartruens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Hydriomenafurc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Euchoecanebul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eometra </w:t>
            </w: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papilionari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Bupaluspiniari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Comibenabajulari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Euphiaunangul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Bistonbetulari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Colostygiapectinatari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Euphiaunangul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Ashtenaalbul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Macaraiaaltern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Chariospilatesexanthem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Lasiocampidae</w:t>
            </w:r>
            <w:proofErr w:type="spellEnd"/>
          </w:p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Macrothylaciarubi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Sphinx</w:t>
            </w:r>
            <w:proofErr w:type="spellEnd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igustri</w:t>
            </w:r>
            <w:r w:rsidR="00A33C5F" w:rsidRPr="00A33C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-42</w:t>
            </w:r>
            <w:r w:rsidRPr="002B0A7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3.</w:t>
            </w:r>
            <w:r w:rsidRPr="00DC0525">
              <w:rPr>
                <w:rFonts w:ascii="Times New Roman" w:hAnsi="Times New Roman" w:cs="Times New Roman"/>
                <w:b/>
                <w:sz w:val="20"/>
                <w:szCs w:val="20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Eutrixpotatori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Gastropachaqurecifoli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Lasiocampatrifoli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365" w:rsidRPr="00290365" w:rsidTr="009B34F6">
        <w:trPr>
          <w:trHeight w:val="232"/>
          <w:jc w:val="center"/>
        </w:trPr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70ADA" w:rsidRPr="00290365" w:rsidRDefault="00E70ADA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Limantridae</w:t>
            </w:r>
            <w:proofErr w:type="spellEnd"/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70ADA" w:rsidRPr="00290365" w:rsidRDefault="00E70ADA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Caliterapudibund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290365" w:rsidRDefault="00E70ADA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290365" w:rsidRDefault="00E70ADA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290365" w:rsidRDefault="00E70ADA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290365" w:rsidRDefault="00E70ADA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290365" w:rsidRDefault="00E70ADA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290365" w:rsidRDefault="00E70ADA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290365" w:rsidRDefault="00E70ADA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290365" w:rsidRDefault="00E70ADA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290365" w:rsidRDefault="00E70ADA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290365" w:rsidRDefault="00E70ADA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290365" w:rsidRDefault="00E70ADA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290365" w:rsidRDefault="00E70ADA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365" w:rsidRPr="00290365" w:rsidTr="009B34F6">
        <w:trPr>
          <w:trHeight w:val="232"/>
          <w:jc w:val="center"/>
        </w:trPr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70ADA" w:rsidRPr="00290365" w:rsidRDefault="00E70ADA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Lomacodidae</w:t>
            </w:r>
            <w:proofErr w:type="spellEnd"/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70ADA" w:rsidRPr="00290365" w:rsidRDefault="00E70ADA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Apodalimacode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290365" w:rsidRDefault="00E70ADA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290365" w:rsidRDefault="00E70ADA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290365" w:rsidRDefault="00E70ADA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290365" w:rsidRDefault="00E70ADA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290365" w:rsidRDefault="00E70ADA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290365" w:rsidRDefault="00E70ADA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290365" w:rsidRDefault="00E70ADA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290365" w:rsidRDefault="00E70ADA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290365" w:rsidRDefault="00E70ADA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290365" w:rsidRDefault="00E70ADA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290365" w:rsidRDefault="00E70ADA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290365" w:rsidRDefault="00E70ADA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Noctuidae</w:t>
            </w:r>
            <w:proofErr w:type="spellEnd"/>
          </w:p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Lygephilapastinum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Lygephilavicia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Autographa</w:t>
            </w:r>
            <w:proofErr w:type="spellEnd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amma</w:t>
            </w:r>
          </w:p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5-16</w:t>
            </w:r>
            <w:r w:rsidRPr="002B0A73">
              <w:rPr>
                <w:rFonts w:ascii="Times New Roman" w:hAnsi="Times New Roman" w:cs="Times New Roman"/>
                <w:sz w:val="20"/>
                <w:szCs w:val="20"/>
              </w:rPr>
              <w:t>*/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2B0A73">
              <w:rPr>
                <w:rFonts w:ascii="Times New Roman" w:hAnsi="Times New Roman" w:cs="Times New Roman"/>
                <w:sz w:val="20"/>
                <w:szCs w:val="20"/>
              </w:rPr>
              <w:t xml:space="preserve"> 16.2*** </w:t>
            </w:r>
            <w:r w:rsidRPr="002B0A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Autographa</w:t>
            </w:r>
            <w:proofErr w:type="spellEnd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jo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Abrostolatripartita</w:t>
            </w:r>
            <w:proofErr w:type="spellEnd"/>
          </w:p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-13</w:t>
            </w:r>
            <w:r w:rsidRPr="002B0A73">
              <w:rPr>
                <w:rFonts w:ascii="Times New Roman" w:hAnsi="Times New Roman" w:cs="Times New Roman"/>
                <w:sz w:val="20"/>
                <w:szCs w:val="20"/>
              </w:rPr>
              <w:t xml:space="preserve">**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Protodeltotepygarg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Pseudeustrotiacandidul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Cuculliaumbratica</w:t>
            </w:r>
            <w:proofErr w:type="spellEnd"/>
            <w:r w:rsidRPr="002B0A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Hoplodrinabland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Euplexialucipar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Apameacrena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Apameamonoglypha</w:t>
            </w:r>
            <w:r w:rsidRPr="002B0A73">
              <w:rPr>
                <w:rFonts w:ascii="Times New Roman" w:hAnsi="Times New Roman" w:cs="Times New Roman"/>
                <w:sz w:val="20"/>
                <w:szCs w:val="20"/>
              </w:rPr>
              <w:t>12.1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Melanchrapis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Polianebulos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Oligiastrigil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Oligiafasciuncul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Oligiaversicolo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Lacanobiathalassi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Lacanobiasuas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Lacanobiasplenden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Discestratrifoli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Mythimnaconiger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Mythimnapallen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Mythimnaturc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Mythimnaimpur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Mythimnaalbipunc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Mythimnapudori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Mythimnaflamme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Mythimnaferrag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Axyliaputr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Ochropleuraplect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Noctuapronuba</w:t>
            </w:r>
            <w:r w:rsidRPr="002B0A73">
              <w:rPr>
                <w:rFonts w:ascii="Times New Roman" w:hAnsi="Times New Roman" w:cs="Times New Roman"/>
                <w:sz w:val="20"/>
                <w:szCs w:val="20"/>
              </w:rPr>
              <w:t>13-15**</w:t>
            </w:r>
            <w:r w:rsidRPr="002B0A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Diarsiabrunne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Diarsiadahl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Diarsiamendica</w:t>
            </w:r>
            <w:r w:rsidRPr="00DC0525">
              <w:rPr>
                <w:rFonts w:ascii="Times New Roman" w:hAnsi="Times New Roman" w:cs="Times New Roman"/>
                <w:b/>
                <w:sz w:val="20"/>
                <w:szCs w:val="20"/>
              </w:rPr>
              <w:t>7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Anaplectoidesprasi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Rhyaciasimulan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Agrotisexclamation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Acronictarumic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Acronictalepori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Acronictacusp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Acronictamegacephal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erminia </w:t>
            </w: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griseal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erminia </w:t>
            </w: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trasiclinnar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Ligephilavicia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Diachrysiachrysitis</w:t>
            </w:r>
            <w:proofErr w:type="spellEnd"/>
          </w:p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-16</w:t>
            </w:r>
            <w:r w:rsidRPr="002B0A73">
              <w:rPr>
                <w:rFonts w:ascii="Times New Roman" w:hAnsi="Times New Roman" w:cs="Times New Roman"/>
                <w:sz w:val="20"/>
                <w:szCs w:val="20"/>
              </w:rPr>
              <w:t xml:space="preserve">**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Cryphiaalga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Charanycatrigrammic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Dypterygiascabriuscul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usina </w:t>
            </w: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ferrugine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Hada</w:t>
            </w:r>
            <w:proofErr w:type="spellEnd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lebeja</w:t>
            </w:r>
            <w:r w:rsidRPr="001626F1">
              <w:rPr>
                <w:rFonts w:ascii="Times New Roman" w:hAnsi="Times New Roman" w:cs="Times New Roman"/>
                <w:b/>
                <w:sz w:val="20"/>
                <w:szCs w:val="20"/>
              </w:rPr>
              <w:t>9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Xestiatriangulu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Xestia</w:t>
            </w:r>
            <w:proofErr w:type="spellEnd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baj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A0FEA">
              <w:rPr>
                <w:rFonts w:ascii="Times New Roman" w:hAnsi="Times New Roman" w:cs="Times New Roman"/>
                <w:i/>
                <w:sz w:val="20"/>
                <w:szCs w:val="20"/>
              </w:rPr>
              <w:t>Rivulasericeal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B0A7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Polypogontentaculari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ena </w:t>
            </w: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bicolora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Deltotebankia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Deltoteuncul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Elaphriavenustul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Paradiarsiapunice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Hadenabicrur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Hadenarivularis</w:t>
            </w:r>
            <w:r w:rsidRPr="001626F1">
              <w:rPr>
                <w:rFonts w:ascii="Times New Roman" w:hAnsi="Times New Roman" w:cs="Times New Roman"/>
                <w:b/>
                <w:sz w:val="20"/>
                <w:szCs w:val="20"/>
              </w:rPr>
              <w:t>3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Zonclognathatarsipennal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Rivilasericeal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Hypenacrasal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Hypenaproboscidal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Ygogasignifer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Colobochylasalical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Macrochilocribrumal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Thetellafluctuos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Tracheaatriplic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365" w:rsidRPr="00290365" w:rsidTr="009B34F6">
        <w:trPr>
          <w:trHeight w:val="232"/>
          <w:jc w:val="center"/>
        </w:trPr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70ADA" w:rsidRPr="00290365" w:rsidRDefault="00E70ADA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Nolidae</w:t>
            </w:r>
            <w:proofErr w:type="spellEnd"/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70ADA" w:rsidRPr="00290365" w:rsidRDefault="00E70ADA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Eariaschloran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290365" w:rsidRDefault="00E70ADA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290365" w:rsidRDefault="00E70ADA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290365" w:rsidRDefault="00E70ADA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290365" w:rsidRDefault="00E70ADA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290365" w:rsidRDefault="00E70ADA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290365" w:rsidRDefault="00E70ADA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290365" w:rsidRDefault="00E70ADA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290365" w:rsidRDefault="00E70ADA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290365" w:rsidRDefault="00E70ADA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290365" w:rsidRDefault="00E70ADA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290365" w:rsidRDefault="00E70ADA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290365" w:rsidRDefault="00E70ADA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B7A63" w:rsidRPr="00EB7A63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B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odontidae</w:t>
            </w:r>
            <w:proofErr w:type="spellEnd"/>
          </w:p>
          <w:p w:rsidR="00EB7A63" w:rsidRPr="00EB7A63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Gluphisacrenat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Stauropus</w:t>
            </w:r>
            <w:proofErr w:type="spellEnd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ag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Phalerabucephal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Ptilodoncapuci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Drymoniadodone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Closterapigr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Sphingidae</w:t>
            </w:r>
            <w:proofErr w:type="spellEnd"/>
          </w:p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Smerinthusocellat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B7A63" w:rsidRPr="00290365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90365">
              <w:rPr>
                <w:rFonts w:ascii="Times New Roman" w:hAnsi="Times New Roman" w:cs="Times New Roman"/>
                <w:i/>
                <w:sz w:val="20"/>
                <w:szCs w:val="20"/>
              </w:rPr>
              <w:t>Lathoepopul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036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290365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A63" w:rsidRPr="00C31C79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290365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B7A63" w:rsidRPr="00C31C79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31C7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loicuspinastri</w:t>
            </w:r>
            <w:r w:rsidR="00A33C5F" w:rsidRPr="00A33C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="00A33C5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; </w:t>
            </w:r>
            <w:r w:rsidRPr="002B0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5***</w:t>
            </w:r>
            <w:r w:rsidRPr="00FC4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8.24; 28.</w:t>
            </w:r>
            <w:r w:rsidRPr="002B0A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C31C79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C31C79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C31C79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C31C79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C31C79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C31C79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C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C31C79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C31C79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C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C31C79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C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C31C79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C31C79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C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7A63" w:rsidRPr="00C31C79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7A63" w:rsidRPr="00C31C79" w:rsidTr="009B34F6">
        <w:trPr>
          <w:trHeight w:val="232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B7A63" w:rsidRPr="00C31C79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B7A63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31C7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eilephilaelpenor</w:t>
            </w:r>
            <w:proofErr w:type="spellEnd"/>
          </w:p>
          <w:p w:rsidR="00EB7A63" w:rsidRPr="00C31C79" w:rsidRDefault="00EB7A63" w:rsidP="005453B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-280</w:t>
            </w:r>
            <w:r w:rsidRPr="002B0A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; 22.5***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3.</w:t>
            </w:r>
            <w:r w:rsidRPr="002B0A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C31C79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C31C79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C31C79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C31C79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C31C79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C31C79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C31C79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C31C79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C31C79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C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C31C79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C31C79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7A63" w:rsidRPr="00C31C79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7A63" w:rsidRPr="00C31C79" w:rsidTr="00FB1E4C">
        <w:trPr>
          <w:trHeight w:val="232"/>
          <w:jc w:val="center"/>
        </w:trPr>
        <w:tc>
          <w:tcPr>
            <w:tcW w:w="15383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B7A63" w:rsidRPr="00C31C79" w:rsidRDefault="00EB7A63" w:rsidP="005453B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C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:rsidR="00EB7A63" w:rsidRPr="00C31C79" w:rsidRDefault="00EB7A63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7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290365" w:rsidRPr="00C31C79" w:rsidTr="009B34F6">
        <w:trPr>
          <w:trHeight w:val="232"/>
          <w:jc w:val="center"/>
        </w:trPr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C31C79" w:rsidRDefault="00C534B0" w:rsidP="006A72D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number of species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C31C79" w:rsidRDefault="00C534B0" w:rsidP="006A72D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∑</w:t>
            </w:r>
            <w:r w:rsidR="006E5F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7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C31C79" w:rsidRDefault="00C534B0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C31C79" w:rsidRDefault="00C534B0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C31C79" w:rsidRDefault="00E70ADA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C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C31C79" w:rsidRDefault="00C534B0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C31C79" w:rsidRDefault="00E70ADA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C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C31C79" w:rsidRDefault="00C534B0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C31C79" w:rsidRDefault="00E70ADA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C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C31C79" w:rsidRDefault="00C534B0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C31C79" w:rsidRDefault="00C534B0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C31C79" w:rsidRDefault="00C534B0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C31C79" w:rsidRDefault="00C534B0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C31C79" w:rsidRDefault="00C534B0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</w:tr>
      <w:tr w:rsidR="00290365" w:rsidRPr="00C31C79" w:rsidTr="009B34F6">
        <w:trPr>
          <w:trHeight w:val="232"/>
          <w:jc w:val="center"/>
        </w:trPr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C31C79" w:rsidRDefault="00C534B0" w:rsidP="006A72D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number of individuals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C31C79" w:rsidRDefault="00C534B0" w:rsidP="006A72D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∑</w:t>
            </w:r>
            <w:r w:rsidR="006E5F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C31C79" w:rsidRDefault="00C534B0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C31C79" w:rsidRDefault="00C534B0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C31C79" w:rsidRDefault="00C534B0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C31C79" w:rsidRDefault="00C534B0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C31C79" w:rsidRDefault="00C534B0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C31C79" w:rsidRDefault="00C534B0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C31C79" w:rsidRDefault="00E70ADA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1C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C31C79" w:rsidRDefault="00C534B0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C31C79" w:rsidRDefault="00C534B0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C31C79" w:rsidRDefault="00C534B0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C31C79" w:rsidRDefault="00C534B0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0ADA" w:rsidRPr="00C31C79" w:rsidRDefault="00C534B0" w:rsidP="005453B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</w:t>
            </w:r>
          </w:p>
        </w:tc>
      </w:tr>
    </w:tbl>
    <w:p w:rsidR="006F1024" w:rsidRDefault="009E2701" w:rsidP="006F1024">
      <w:pPr>
        <w:spacing w:after="0"/>
        <w:ind w:left="-709"/>
        <w:rPr>
          <w:rFonts w:ascii="Times New Roman" w:hAnsi="Times New Roman" w:cs="Times New Roman"/>
          <w:lang w:val="en-US"/>
        </w:rPr>
      </w:pPr>
      <w:r>
        <w:fldChar w:fldCharType="end"/>
      </w:r>
      <w:r w:rsidR="00357FBA" w:rsidRPr="00B444D3">
        <w:rPr>
          <w:rFonts w:ascii="Times New Roman" w:hAnsi="Times New Roman" w:cs="Times New Roman"/>
          <w:lang w:val="en-US"/>
        </w:rPr>
        <w:t xml:space="preserve">Insect species </w:t>
      </w:r>
      <w:r w:rsidR="00B444D3" w:rsidRPr="00B444D3">
        <w:rPr>
          <w:rFonts w:ascii="Times New Roman" w:hAnsi="Times New Roman" w:cs="Times New Roman"/>
          <w:lang w:val="en-US"/>
        </w:rPr>
        <w:t xml:space="preserve">observed on </w:t>
      </w:r>
      <w:proofErr w:type="spellStart"/>
      <w:r w:rsidR="00B444D3" w:rsidRPr="00B444D3">
        <w:rPr>
          <w:rFonts w:ascii="Times New Roman" w:hAnsi="Times New Roman" w:cs="Times New Roman"/>
          <w:i/>
          <w:lang w:val="en-US"/>
        </w:rPr>
        <w:t>Platantherabifolia</w:t>
      </w:r>
      <w:proofErr w:type="spellEnd"/>
      <w:r w:rsidR="00B444D3" w:rsidRPr="00B444D3">
        <w:rPr>
          <w:rFonts w:ascii="Times New Roman" w:hAnsi="Times New Roman" w:cs="Times New Roman"/>
          <w:lang w:val="en-US"/>
        </w:rPr>
        <w:t>/</w:t>
      </w:r>
      <w:proofErr w:type="spellStart"/>
      <w:r w:rsidR="00B444D3" w:rsidRPr="00B444D3">
        <w:rPr>
          <w:rFonts w:ascii="Times New Roman" w:hAnsi="Times New Roman" w:cs="Times New Roman"/>
          <w:i/>
          <w:lang w:val="en-US"/>
        </w:rPr>
        <w:t>chlorantha</w:t>
      </w:r>
      <w:proofErr w:type="spellEnd"/>
      <w:r w:rsidR="00D732D2">
        <w:rPr>
          <w:rFonts w:ascii="Times New Roman" w:hAnsi="Times New Roman" w:cs="Times New Roman"/>
          <w:lang w:val="en-US"/>
        </w:rPr>
        <w:t xml:space="preserve"> inflorescences by</w:t>
      </w:r>
      <w:r w:rsidR="00DE522D" w:rsidRPr="00B444D3">
        <w:rPr>
          <w:rFonts w:ascii="Times New Roman" w:hAnsi="Times New Roman" w:cs="Times New Roman"/>
          <w:vertAlign w:val="superscript"/>
          <w:lang w:val="en-US"/>
        </w:rPr>
        <w:t>1</w:t>
      </w:r>
      <w:r w:rsidR="00DE522D" w:rsidRPr="00B444D3">
        <w:rPr>
          <w:rFonts w:ascii="Times New Roman" w:hAnsi="Times New Roman" w:cs="Times New Roman"/>
          <w:lang w:val="en-US"/>
        </w:rPr>
        <w:t>Boberg et al. 2014</w:t>
      </w:r>
      <w:r w:rsidR="00A23150" w:rsidRPr="00B444D3">
        <w:rPr>
          <w:rFonts w:ascii="Times New Roman" w:hAnsi="Times New Roman" w:cs="Times New Roman"/>
          <w:lang w:val="en-US"/>
        </w:rPr>
        <w:t xml:space="preserve">; </w:t>
      </w:r>
      <w:r w:rsidR="00B42B92" w:rsidRPr="00B444D3">
        <w:rPr>
          <w:rFonts w:ascii="Times New Roman" w:hAnsi="Times New Roman" w:cs="Times New Roman"/>
          <w:vertAlign w:val="superscript"/>
          <w:lang w:val="en-US"/>
        </w:rPr>
        <w:t>2</w:t>
      </w:r>
      <w:r w:rsidR="00B42B92" w:rsidRPr="00B444D3">
        <w:rPr>
          <w:rFonts w:ascii="Times New Roman" w:hAnsi="Times New Roman" w:cs="Times New Roman"/>
          <w:lang w:val="en-US"/>
        </w:rPr>
        <w:t xml:space="preserve"> Esposito et al. 2017</w:t>
      </w:r>
      <w:r w:rsidR="00B444D3" w:rsidRPr="00B444D3">
        <w:rPr>
          <w:rFonts w:ascii="Times New Roman" w:hAnsi="Times New Roman" w:cs="Times New Roman"/>
          <w:lang w:val="en-US"/>
        </w:rPr>
        <w:t xml:space="preserve">; </w:t>
      </w:r>
      <w:r w:rsidR="006F1024">
        <w:rPr>
          <w:rFonts w:ascii="Times New Roman" w:hAnsi="Times New Roman" w:cs="Times New Roman"/>
          <w:lang w:val="en-US"/>
        </w:rPr>
        <w:t>tongue length (mm)</w:t>
      </w:r>
      <w:r w:rsidR="00A9001E" w:rsidRPr="00B444D3">
        <w:rPr>
          <w:rFonts w:ascii="Times New Roman" w:hAnsi="Times New Roman" w:cs="Times New Roman"/>
          <w:lang w:val="en-US"/>
        </w:rPr>
        <w:t>*</w:t>
      </w:r>
      <w:proofErr w:type="spellStart"/>
      <w:r w:rsidR="00A23150" w:rsidRPr="00B444D3">
        <w:rPr>
          <w:rFonts w:ascii="Times New Roman" w:hAnsi="Times New Roman" w:cs="Times New Roman"/>
          <w:lang w:val="en-US"/>
        </w:rPr>
        <w:t>Willmer</w:t>
      </w:r>
      <w:proofErr w:type="spellEnd"/>
      <w:r w:rsidR="00A23150" w:rsidRPr="00B444D3">
        <w:rPr>
          <w:rFonts w:ascii="Times New Roman" w:hAnsi="Times New Roman" w:cs="Times New Roman"/>
          <w:lang w:val="en-US"/>
        </w:rPr>
        <w:t xml:space="preserve"> 2011</w:t>
      </w:r>
      <w:r w:rsidR="006F1024">
        <w:rPr>
          <w:rFonts w:ascii="Times New Roman" w:hAnsi="Times New Roman" w:cs="Times New Roman"/>
          <w:lang w:val="en-US"/>
        </w:rPr>
        <w:t xml:space="preserve">, </w:t>
      </w:r>
    </w:p>
    <w:p w:rsidR="00DE522D" w:rsidRPr="00B444D3" w:rsidRDefault="006F1024" w:rsidP="00B444D3">
      <w:pPr>
        <w:ind w:left="-709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** </w:t>
      </w:r>
      <w:r w:rsidR="001A0FEA" w:rsidRPr="00B444D3">
        <w:rPr>
          <w:rFonts w:ascii="Times New Roman" w:hAnsi="Times New Roman" w:cs="Times New Roman"/>
          <w:lang w:val="en-US"/>
        </w:rPr>
        <w:t>Sexton 2014</w:t>
      </w:r>
      <w:r w:rsidR="00FA2558" w:rsidRPr="00B444D3">
        <w:rPr>
          <w:rFonts w:ascii="Times New Roman" w:hAnsi="Times New Roman" w:cs="Times New Roman"/>
          <w:lang w:val="en-US"/>
        </w:rPr>
        <w:t>, ***Nilsson 1983</w:t>
      </w:r>
      <w:r w:rsidR="009E1FB0">
        <w:rPr>
          <w:rFonts w:ascii="Times New Roman" w:hAnsi="Times New Roman" w:cs="Times New Roman"/>
          <w:lang w:val="en-US"/>
        </w:rPr>
        <w:t>; in bold: our observations</w:t>
      </w:r>
    </w:p>
    <w:sectPr w:rsidR="00DE522D" w:rsidRPr="00B444D3" w:rsidSect="004327D7">
      <w:pgSz w:w="16838" w:h="11906" w:orient="landscape"/>
      <w:pgMar w:top="426" w:right="1417" w:bottom="993" w:left="156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0ADA"/>
    <w:rsid w:val="00011ACD"/>
    <w:rsid w:val="000448DC"/>
    <w:rsid w:val="000D4094"/>
    <w:rsid w:val="00135893"/>
    <w:rsid w:val="001626F1"/>
    <w:rsid w:val="001A0FEA"/>
    <w:rsid w:val="001B737C"/>
    <w:rsid w:val="00290365"/>
    <w:rsid w:val="002B0A73"/>
    <w:rsid w:val="002D6A59"/>
    <w:rsid w:val="00357FBA"/>
    <w:rsid w:val="003B4B6E"/>
    <w:rsid w:val="003E256F"/>
    <w:rsid w:val="004327D7"/>
    <w:rsid w:val="00491C4D"/>
    <w:rsid w:val="005453B3"/>
    <w:rsid w:val="00675813"/>
    <w:rsid w:val="006A72D7"/>
    <w:rsid w:val="006E5F0B"/>
    <w:rsid w:val="006F1024"/>
    <w:rsid w:val="00722EBC"/>
    <w:rsid w:val="0076521D"/>
    <w:rsid w:val="007654C4"/>
    <w:rsid w:val="00842933"/>
    <w:rsid w:val="0089542B"/>
    <w:rsid w:val="008C1C11"/>
    <w:rsid w:val="0092715D"/>
    <w:rsid w:val="00976BF9"/>
    <w:rsid w:val="009B34F6"/>
    <w:rsid w:val="009E1FB0"/>
    <w:rsid w:val="009E2701"/>
    <w:rsid w:val="00A23150"/>
    <w:rsid w:val="00A33C5F"/>
    <w:rsid w:val="00A73B73"/>
    <w:rsid w:val="00A9001E"/>
    <w:rsid w:val="00B42B92"/>
    <w:rsid w:val="00B444D3"/>
    <w:rsid w:val="00B80609"/>
    <w:rsid w:val="00B81D7B"/>
    <w:rsid w:val="00C31C79"/>
    <w:rsid w:val="00C534B0"/>
    <w:rsid w:val="00CB77C7"/>
    <w:rsid w:val="00D732D2"/>
    <w:rsid w:val="00DC0525"/>
    <w:rsid w:val="00DD0680"/>
    <w:rsid w:val="00DE522D"/>
    <w:rsid w:val="00E00251"/>
    <w:rsid w:val="00E70ADA"/>
    <w:rsid w:val="00EB7A63"/>
    <w:rsid w:val="00EE758E"/>
    <w:rsid w:val="00FA2558"/>
    <w:rsid w:val="00FB1E4C"/>
    <w:rsid w:val="00FC4F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FB96BBF-8D96-4846-A3BE-F9EB7B0E9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9E2701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E70A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9B34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B34F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547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940</Words>
  <Characters>5646</Characters>
  <Application>Microsoft Office Word</Application>
  <DocSecurity>0</DocSecurity>
  <Lines>47</Lines>
  <Paragraphs>1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wB</dc:creator>
  <cp:lastModifiedBy>Reviewer</cp:lastModifiedBy>
  <cp:revision>9</cp:revision>
  <cp:lastPrinted>2021-09-14T06:35:00Z</cp:lastPrinted>
  <dcterms:created xsi:type="dcterms:W3CDTF">2021-09-03T09:53:00Z</dcterms:created>
  <dcterms:modified xsi:type="dcterms:W3CDTF">2021-11-10T11:52:00Z</dcterms:modified>
</cp:coreProperties>
</file>